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FFFFFF" w:val="clear"/>
        <w:spacing w:lineRule="auto" w:line="276" w:before="120" w:after="0"/>
        <w:rPr/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dentification </w:t>
      </w:r>
      <w:r>
        <w:rPr>
          <w:rFonts w:cs="Times New Roman" w:ascii="Times New Roman" w:hAnsi="Times New Roman"/>
          <w:sz w:val="24"/>
          <w:szCs w:val="24"/>
        </w:rPr>
        <w:t>of l</w:t>
      </w:r>
      <w:r>
        <w:rPr>
          <w:rFonts w:cs="Times New Roman" w:ascii="Times New Roman" w:hAnsi="Times New Roman"/>
          <w:sz w:val="24"/>
          <w:szCs w:val="24"/>
        </w:rPr>
        <w:t xml:space="preserve">ipoxygenase (LOX) genes from legumes and their responses between wild </w:t>
      </w:r>
      <w:r>
        <w:rPr>
          <w:rFonts w:cs="Times New Roman" w:ascii="Times New Roman" w:hAnsi="Times New Roman"/>
          <w:sz w:val="24"/>
          <w:szCs w:val="24"/>
        </w:rPr>
        <w:t xml:space="preserve">type </w:t>
      </w:r>
      <w:r>
        <w:rPr>
          <w:rFonts w:cs="Times New Roman" w:ascii="Times New Roman" w:hAnsi="Times New Roman"/>
          <w:sz w:val="24"/>
          <w:szCs w:val="24"/>
        </w:rPr>
        <w:t>and cultivated peanut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spergillus flavus</w:t>
      </w:r>
      <w:r>
        <w:rPr>
          <w:rFonts w:cs="Times New Roman" w:ascii="Times New Roman" w:hAnsi="Times New Roman"/>
          <w:sz w:val="24"/>
          <w:szCs w:val="24"/>
        </w:rPr>
        <w:t xml:space="preserve"> infection</w:t>
      </w:r>
    </w:p>
    <w:p>
      <w:pPr>
        <w:pStyle w:val="Heading3"/>
        <w:shd w:fill="FFFFFF" w:val="clear"/>
        <w:spacing w:lineRule="auto" w:line="276" w:before="12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Hui So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, Pengfei W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, Changsheng L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Suoyi Han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Javier Lopez-Baltazar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Xinyou Zh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Xingjun W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*</w:t>
      </w:r>
    </w:p>
    <w:p>
      <w:pPr>
        <w:pStyle w:val="Normal"/>
        <w:spacing w:lineRule="auto" w:line="276" w:before="120" w:after="0"/>
        <w:rPr>
          <w:sz w:val="24"/>
        </w:rPr>
      </w:pPr>
      <w:r>
        <w:rPr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Biotechnology Research Center, Shandong Academy of Agricultural Sciences; Shandong Provincial Key laboratory of Crop Genetic Improvement, Ecology and</w:t>
      </w:r>
      <w:r>
        <w:rPr>
          <w:sz w:val="24"/>
        </w:rPr>
        <w:t xml:space="preserve"> </w:t>
      </w:r>
      <w:r>
        <w:rPr>
          <w:sz w:val="24"/>
        </w:rPr>
        <w:t xml:space="preserve">Physiology, Jinan 250100, PR China </w:t>
      </w:r>
    </w:p>
    <w:p>
      <w:pPr>
        <w:pStyle w:val="Normal"/>
        <w:spacing w:lineRule="auto" w:line="276" w:before="120" w:after="0"/>
        <w:rPr>
          <w:sz w:val="24"/>
        </w:rPr>
      </w:pPr>
      <w:r>
        <w:rPr>
          <w:sz w:val="24"/>
        </w:rPr>
        <w:t xml:space="preserve">2 Henan Academy of Agricultural Sciences, Zhengzhou </w:t>
      </w:r>
      <w:r>
        <w:rPr>
          <w:sz w:val="24"/>
        </w:rPr>
        <w:t>450002</w:t>
      </w:r>
      <w:r>
        <w:rPr>
          <w:sz w:val="24"/>
        </w:rPr>
        <w:t>, PR China</w:t>
      </w:r>
    </w:p>
    <w:p>
      <w:pPr>
        <w:pStyle w:val="Normal"/>
        <w:snapToGrid w:val="false"/>
        <w:spacing w:lineRule="auto" w:line="276" w:before="120" w:after="0"/>
        <w:rPr>
          <w:sz w:val="24"/>
        </w:rPr>
      </w:pP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Departamento de Ingenierías, Instituto Tecnológico del Valle de Oaxaca, Oaxaca, Mexico</w:t>
      </w:r>
    </w:p>
    <w:p>
      <w:pPr>
        <w:pStyle w:val="Normal"/>
        <w:spacing w:lineRule="auto" w:line="276" w:before="120" w:after="0"/>
        <w:rPr>
          <w:sz w:val="24"/>
        </w:rPr>
      </w:pPr>
      <w:r>
        <w:rPr>
          <w:sz w:val="24"/>
        </w:rPr>
        <w:t xml:space="preserve">* Corresponding author: </w:t>
      </w:r>
      <w:r>
        <w:rPr>
          <w:sz w:val="24"/>
        </w:rPr>
        <w:t xml:space="preserve">haasz@sohu.com; </w:t>
      </w:r>
      <w:hyperlink r:id="rId2">
        <w:r>
          <w:rPr>
            <w:rStyle w:val="InternetLink"/>
            <w:sz w:val="24"/>
          </w:rPr>
          <w:t>xingjunw@hotmail.com</w:t>
        </w:r>
      </w:hyperlink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sz w:val="24"/>
          <w:lang w:val="en-GB"/>
        </w:rPr>
      </w:pPr>
      <w:r>
        <w:rPr>
          <w:b/>
          <w:sz w:val="24"/>
          <w:lang w:val="en-GB"/>
        </w:rPr>
        <w:t>Table S1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LOX</w:t>
      </w:r>
      <w:r>
        <w:rPr>
          <w:sz w:val="24"/>
          <w:lang w:val="en-GB"/>
        </w:rPr>
        <w:t xml:space="preserve"> genes identified in seven legumes.  </w:t>
      </w:r>
    </w:p>
    <w:tbl>
      <w:tblPr>
        <w:tblW w:w="1697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2560"/>
        <w:gridCol w:w="1321"/>
        <w:gridCol w:w="2520"/>
        <w:gridCol w:w="1800"/>
        <w:gridCol w:w="1480"/>
        <w:gridCol w:w="1766"/>
        <w:gridCol w:w="3457"/>
      </w:tblGrid>
      <w:tr>
        <w:trPr>
          <w:trHeight w:val="300" w:hRule="atLeast"/>
        </w:trPr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ID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equenc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omosom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nmio acid  length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DS length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ocation of PLAT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ocation of Lipoxygenase</w:t>
            </w:r>
          </w:p>
        </w:tc>
      </w:tr>
      <w:tr>
        <w:trPr>
          <w:trHeight w:val="300" w:hRule="atLeast"/>
        </w:trPr>
        <w:tc>
          <w:tcPr>
            <w:tcW w:w="4626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Arachis duranensis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289W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8886704-1088925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-18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2-61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951UC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560051-135670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AC95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267762-232769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1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0-82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AE16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379421-73866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4-15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83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AS23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39109-28446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4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3-21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-89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C3RV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330334-333397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5-16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-84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C88Z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3033579-133038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3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9-22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1-92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FM0YX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569491-13576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G99LQ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03755-48106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-15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2-84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GJ1C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10756-85218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1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-16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-501/499-78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KXZ9V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274432-232819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3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-5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3-172/169-257/251-50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KZX2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1439030-111445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6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6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-367/411-800/797-86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Q5K4W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71850-32904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1-212/1010-109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5-890/1110-14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SK1B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355852-73617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5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2-83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TJL9X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752411-137589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W07K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244930-1192484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9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6-22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7-87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WX5KP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296802-233008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2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280/262-82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du.XZG8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801806-68808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4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3-21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-897</w:t>
            </w:r>
          </w:p>
        </w:tc>
      </w:tr>
      <w:tr>
        <w:trPr>
          <w:trHeight w:val="300" w:hRule="atLeast"/>
        </w:trPr>
        <w:tc>
          <w:tcPr>
            <w:tcW w:w="4626" w:type="dxa"/>
            <w:gridSpan w:val="2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Arachis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ipaënsis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2KP3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107589-21113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-21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3-57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5F6MD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36632-91448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4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5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2-377/371-86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849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474641-804814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4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5-21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-89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D6PZJ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5587000-1455943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6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6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-585/582-720/716-78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DH1Z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80891-14872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1-83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E99Y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87051-14942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84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GV48H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83757-17690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1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5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HGI2J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3162764-1331724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1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-18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9-432/430-696/703-95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J97JQ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913173-125914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-8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1-17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K56R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50863-178583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MN7K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96999-60164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9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0-22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3-59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NWR3L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232772-1202374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8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-22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6-87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Q7EYZ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53319-44594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3-21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-83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Q8LF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73837-17681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T64GQ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88959-91975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4-15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83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VN0A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337891-193449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9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3-23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3-91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W6TL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220247-13227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-15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2-84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aip.X1W8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148128-1341536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2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-22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9-92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Cicer arietinu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2458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5-16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429/426-7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4554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-15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4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4858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-15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0-84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7045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1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-20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7-79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7906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-23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5-91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9788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66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9789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68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09789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53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2521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43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6484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2-20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0-89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6484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-20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8-88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7333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-13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-81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7334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7-20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4-88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7335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84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8748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-11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-161/153-327/325-38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8875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7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-14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5-77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_19085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8-21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Cajanus caja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0681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84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0753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-15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9-83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018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5-16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84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100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7-21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0-88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339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2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8-701/1429-153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-524/714-1213/1209-1329/1545-221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339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84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769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-5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531/529-57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769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769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-16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1-84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769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4-450/447-52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770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84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1992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3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-15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4-81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003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5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5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123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6-20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8-88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123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-20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8-88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374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61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430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-21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4-89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2769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8-22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8-90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4224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-14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9-83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.cajan_4413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-20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2-88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Glycine max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3G0910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13300-270208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-84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 xml:space="preserve">Glyma.03G237300.1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23483-437303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-15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0-84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3G2373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23483-437303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1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-15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0-245/239-80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3G264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704553-457091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7-21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1-88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067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1733-4960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56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06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3752-509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4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070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9819-5147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84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070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9819-5147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61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071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9398-5336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-11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-345/344-45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348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3836-2770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348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3836-2770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45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34800.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3836-2770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61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34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82231-27879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8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039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88274-32947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0-22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1-91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7G1968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509005-365189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5-23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4-89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02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886865-7892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7-22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4-90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2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72904-15178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84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2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72904-15178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543/540-80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86020-151912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-15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84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4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93038-152014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9-82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5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206364-15212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6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235197-152399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4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08G1898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249052-152542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0G153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898358-389046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0G1539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898358-389046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-61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1G1302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903923-9913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1-20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9-88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1G130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925260-99362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3-20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0-88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2G0547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49453-3957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9-21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7-89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030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773782-9780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-21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9-90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0303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773782-9780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-68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0759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965521-179758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-21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6-89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0759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965521-179758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-21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6-295/292-78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3475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61727-437660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2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4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3476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69116-437729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-14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7-80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3476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69116-437729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-14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7-68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3477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73475-437803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5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3G3478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797692-438032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-16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82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5G026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23754-21281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-16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5-84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5G0264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30531-21345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-16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83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5G0265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42191-21474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5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6G0087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35622-7423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-22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6-90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6G0826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27831-9237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83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19G263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591809-505964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9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5-20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8-88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0537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41598-123488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84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0537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41598-123488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60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0540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11805-124239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4-20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3-88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0540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11805-124239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9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4-20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3-87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0541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86755-12493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-16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84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1446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316738-383248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-15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6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1446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316738-383248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-5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73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20G144600.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316738-383248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-15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6-83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U03930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caffold_4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42-109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-14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8-41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U03930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caffold_4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42-109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-14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8-41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ma.U039300.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caffold_4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42-109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-14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8-41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Lotus japonicu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1.CM0544.25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-15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7-60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06.830.r2.d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6-14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2-49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06.990.r2.d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84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15.24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84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15.26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-14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8-82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15.33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7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5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115.37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9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-9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1-77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416.98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4-20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4-88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3.CM0634.60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-13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hr6.LjT22E11.1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artial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-14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3-57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jB17J04.70.r2.m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ot observ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1-23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1-920</w:t>
            </w:r>
          </w:p>
        </w:tc>
      </w:tr>
      <w:tr>
        <w:trPr>
          <w:trHeight w:val="300" w:hRule="atLeast"/>
        </w:trPr>
        <w:tc>
          <w:tcPr>
            <w:tcW w:w="4626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  <w:t>Medicago truncatila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0248s001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uncated domain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caffold02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91-129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1g0830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920655-36927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-15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0-84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1g10465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126128-471325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-15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3-83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1g10465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333333"/>
                <w:kern w:val="0"/>
                <w:sz w:val="13"/>
                <w:szCs w:val="13"/>
              </w:rPr>
              <w:t>47126128-471324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-15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3-83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1g104650.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333333"/>
                <w:kern w:val="0"/>
                <w:sz w:val="13"/>
                <w:szCs w:val="13"/>
              </w:rPr>
              <w:t>47126095-471325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-15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3-83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2g09956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42686173-426903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86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84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2g09957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691747-426974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84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0794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705582-35709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07945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715739-357237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7-20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5-885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07945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719843-357252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6-20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5-6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08113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742900-367466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6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-84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08113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742841-367466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8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-9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5-76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3g47946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725453-357298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7-20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6-88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4g06617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959921-249683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-20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1-88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4g08881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409075-354151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9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8-21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7-87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5g0240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600482-96070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5g02402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742841-367466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9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3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394/390-81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7g11341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6706228-46714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85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4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61408-6266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-16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3-839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43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73027-6277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-16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8-844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45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87218-62916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-15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1-311/306-81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51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19619-63246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9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-852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5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30368-63368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2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55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50475-6356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57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61499-63655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7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53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59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68207-63732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-14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4-259/249-80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62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87548-6393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1-15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7-309/304-79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65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08474-64123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1-15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7-309/304-79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69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22466-6426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69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22487-6426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-17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4-82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73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48981-64543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84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73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48992-64543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3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-170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-281/276-817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735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55504-64594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848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18735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55504-64594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42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-17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4-62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2097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36326-74437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7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8-22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9-910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20970.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ternative splicing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37598-74435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8-226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9-676</w:t>
            </w:r>
          </w:p>
        </w:tc>
      </w:tr>
      <w:tr>
        <w:trPr>
          <w:trHeight w:val="300" w:hRule="atLeast"/>
        </w:trPr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20990.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57373-7463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-17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-851</w:t>
            </w:r>
          </w:p>
        </w:tc>
      </w:tr>
      <w:tr>
        <w:trPr>
          <w:trHeight w:val="300" w:hRule="atLeast"/>
        </w:trPr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dtr8g080230.1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full-length sequence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466671-3447385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5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1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5-214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7-8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Codon usage in seven legum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05"/>
        <w:gridCol w:w="1196"/>
        <w:gridCol w:w="590"/>
        <w:gridCol w:w="1196"/>
        <w:gridCol w:w="591"/>
        <w:gridCol w:w="1195"/>
        <w:gridCol w:w="591"/>
        <w:gridCol w:w="1196"/>
        <w:gridCol w:w="590"/>
        <w:gridCol w:w="1196"/>
        <w:gridCol w:w="591"/>
        <w:gridCol w:w="1195"/>
        <w:gridCol w:w="592"/>
        <w:gridCol w:w="1196"/>
        <w:gridCol w:w="592"/>
      </w:tblGrid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　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dLOX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iLOX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aLOX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cLOX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mLOX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LjLOX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tLOX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mino acid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odon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Number of codo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RSCU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he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U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U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eu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U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U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U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U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U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U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Ile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U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3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U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U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Met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U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Val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U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U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U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U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e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C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C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C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C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Pro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C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C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C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C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h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C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C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C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C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l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C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C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C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0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C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y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A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A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Hi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9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A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s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A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6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A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Ly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A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A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3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.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6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s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A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A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u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A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A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y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G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G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rp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UG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g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G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G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G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G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Se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G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G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7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rg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G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8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9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G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9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6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ly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GU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8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9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G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7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kern w:val="0"/>
                <w:sz w:val="13"/>
                <w:szCs w:val="13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G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2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7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0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68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kern w:val="0"/>
                <w:sz w:val="13"/>
                <w:szCs w:val="13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kern w:val="0"/>
                <w:sz w:val="13"/>
                <w:szCs w:val="13"/>
              </w:rPr>
              <w:t>　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GG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3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2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7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6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7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351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4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63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15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0.41</w:t>
            </w:r>
          </w:p>
        </w:tc>
      </w:tr>
    </w:tbl>
    <w:p>
      <w:pPr>
        <w:pStyle w:val="Normal"/>
        <w:spacing w:lineRule="auto" w:line="276" w:before="156" w:after="156"/>
        <w:rPr>
          <w:sz w:val="24"/>
          <w:lang w:val="en-GB"/>
        </w:rPr>
      </w:pPr>
      <w:r>
        <w:rPr>
          <w:sz w:val="24"/>
          <w:lang w:val="en-GB"/>
        </w:rPr>
        <w:t>Note: Body indicates that the codon is more frequently used than expected</w:t>
      </w:r>
      <w:r>
        <w:rPr>
          <w:sz w:val="24"/>
          <w:lang w:val="en-GB"/>
        </w:rPr>
        <w:t>.</w:t>
      </w:r>
    </w:p>
    <w:p>
      <w:pPr>
        <w:pStyle w:val="Normal"/>
        <w:spacing w:lineRule="auto" w:line="276" w:before="156" w:after="156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276" w:before="156" w:after="156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 qRT-PCR primers used in this study. </w:t>
      </w:r>
    </w:p>
    <w:tbl>
      <w:tblPr>
        <w:tblW w:w="71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550"/>
        <w:gridCol w:w="1080"/>
        <w:gridCol w:w="1080"/>
      </w:tblGrid>
      <w:tr>
        <w:trPr>
          <w:trHeight w:val="285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</w:t>
            </w:r>
          </w:p>
        </w:tc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ngth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du.AE16G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ATTCGTGATAGCAAGTAAC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8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GCAATCGCCATTC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du.C3RV0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CTCATAAGTGCCGTC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GTGTTCCTATCTCCT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du.C88Z1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GGTCAGAGTCAGAG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CCGTTGATGAAGTAT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du.KXZ9V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CCTTAACTCTTGAAGATG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CCCCAGCATTTAT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adu.KZX2M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TGTTAGGAATGATGGTGA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4</w:t>
            </w:r>
          </w:p>
        </w:tc>
      </w:tr>
      <w:tr>
        <w:trPr>
          <w:trHeight w:val="285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GAGACGACGAATGATGA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136515" cy="2520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1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156" w:after="156"/>
        <w:rPr/>
      </w:pPr>
      <w:r>
        <w:rPr>
          <w:b/>
          <w:sz w:val="24"/>
          <w:lang w:val="en-GB"/>
        </w:rPr>
        <w:t>Figure S1</w:t>
      </w:r>
      <w:r>
        <w:rPr>
          <w:sz w:val="24"/>
          <w:lang w:val="en-GB"/>
        </w:rPr>
        <w:t xml:space="preserve"> Comparison of </w:t>
      </w:r>
      <w:r>
        <w:rPr>
          <w:i/>
          <w:sz w:val="24"/>
          <w:lang w:val="en-GB"/>
        </w:rPr>
        <w:t>K</w:t>
      </w:r>
      <w:r>
        <w:rPr>
          <w:sz w:val="24"/>
          <w:vertAlign w:val="subscript"/>
          <w:lang w:val="en-GB"/>
        </w:rPr>
        <w:t>a</w:t>
      </w:r>
      <w:r>
        <w:rPr>
          <w:sz w:val="24"/>
          <w:lang w:val="en-GB"/>
        </w:rPr>
        <w:t>/</w:t>
      </w:r>
      <w:r>
        <w:rPr>
          <w:i/>
          <w:sz w:val="24"/>
          <w:lang w:val="en-GB"/>
        </w:rPr>
        <w:t>K</w:t>
      </w:r>
      <w:r>
        <w:rPr>
          <w:sz w:val="24"/>
          <w:vertAlign w:val="subscript"/>
          <w:lang w:val="en-GB"/>
        </w:rPr>
        <w:t>s</w:t>
      </w:r>
      <w:r>
        <w:rPr>
          <w:sz w:val="24"/>
          <w:lang w:val="en-GB"/>
        </w:rPr>
        <w:t xml:space="preserve"> values among full-length, </w:t>
      </w:r>
      <w:hyperlink r:id="rId4">
        <w:r>
          <w:rPr>
            <w:rStyle w:val="InternetLink"/>
            <w:sz w:val="24"/>
            <w:lang w:val="en-GB"/>
          </w:rPr>
          <w:t>polycystin-1</w:t>
        </w:r>
      </w:hyperlink>
      <w:r>
        <w:rPr>
          <w:sz w:val="24"/>
          <w:lang w:val="en-GB"/>
        </w:rPr>
        <w:t>, </w:t>
      </w:r>
      <w:hyperlink r:id="rId5">
        <w:r>
          <w:rPr>
            <w:rStyle w:val="InternetLink"/>
            <w:sz w:val="24"/>
            <w:lang w:val="en-GB"/>
          </w:rPr>
          <w:t>lipoxygenase</w:t>
        </w:r>
      </w:hyperlink>
      <w:r>
        <w:rPr>
          <w:sz w:val="24"/>
          <w:lang w:val="en-GB"/>
        </w:rPr>
        <w:t>, </w:t>
      </w:r>
      <w:hyperlink r:id="rId6">
        <w:r>
          <w:rPr>
            <w:rStyle w:val="InternetLink"/>
            <w:sz w:val="24"/>
            <w:lang w:val="en-GB"/>
          </w:rPr>
          <w:t>alpha-toxin</w:t>
        </w:r>
      </w:hyperlink>
      <w:r>
        <w:rPr>
          <w:sz w:val="24"/>
          <w:lang w:val="en-GB"/>
        </w:rPr>
        <w:t xml:space="preserve"> (PLAT) and lipoxygenase domains.</w:t>
      </w:r>
    </w:p>
    <w:p>
      <w:pPr>
        <w:pStyle w:val="Normal"/>
        <w:spacing w:lineRule="auto" w:line="276" w:before="156" w:after="156"/>
        <w:rPr>
          <w:sz w:val="24"/>
          <w:lang w:val="en-GB"/>
        </w:rPr>
      </w:pPr>
      <w:r>
        <w:rPr>
          <w:sz w:val="24"/>
          <w:lang w:val="en-GB"/>
        </w:rPr>
        <w:t xml:space="preserve">A: </w:t>
      </w:r>
      <w:r>
        <w:rPr>
          <w:i/>
          <w:sz w:val="24"/>
          <w:lang w:val="en-GB"/>
        </w:rPr>
        <w:t>A. duranensis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LOX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full-length</w:t>
      </w:r>
      <w:r>
        <w:rPr>
          <w:sz w:val="24"/>
          <w:lang w:val="en-GB"/>
        </w:rPr>
        <w:t xml:space="preserve"> gene; B: </w:t>
      </w:r>
      <w:r>
        <w:rPr>
          <w:i/>
          <w:sz w:val="24"/>
          <w:lang w:val="en-GB"/>
        </w:rPr>
        <w:t>A. duranensis</w:t>
      </w:r>
      <w:r>
        <w:rPr>
          <w:sz w:val="24"/>
          <w:lang w:val="en-GB"/>
        </w:rPr>
        <w:t xml:space="preserve"> PLAT domain; C: </w:t>
      </w:r>
      <w:r>
        <w:rPr>
          <w:i/>
          <w:sz w:val="24"/>
          <w:lang w:val="en-GB"/>
        </w:rPr>
        <w:t>A. duranensis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lipoxygenase</w:t>
      </w:r>
      <w:r>
        <w:rPr>
          <w:sz w:val="24"/>
          <w:lang w:val="en-GB"/>
        </w:rPr>
        <w:t xml:space="preserve"> domain; D: </w:t>
      </w:r>
      <w:r>
        <w:rPr>
          <w:i/>
          <w:sz w:val="24"/>
          <w:lang w:val="en-GB"/>
        </w:rPr>
        <w:t>A.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ipaënsis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LOX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full-length</w:t>
      </w:r>
      <w:r>
        <w:rPr>
          <w:sz w:val="24"/>
          <w:lang w:val="en-GB"/>
        </w:rPr>
        <w:t xml:space="preserve"> gene; E: </w:t>
      </w:r>
      <w:r>
        <w:rPr>
          <w:i/>
          <w:sz w:val="24"/>
          <w:lang w:val="en-GB"/>
        </w:rPr>
        <w:t>A.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ipaënsis</w:t>
      </w:r>
      <w:r>
        <w:rPr>
          <w:sz w:val="24"/>
          <w:lang w:val="en-GB"/>
        </w:rPr>
        <w:t xml:space="preserve"> PLAT domain; F: </w:t>
      </w:r>
      <w:r>
        <w:rPr>
          <w:i/>
          <w:sz w:val="24"/>
          <w:lang w:val="en-GB"/>
        </w:rPr>
        <w:t>A.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ipaënsis</w:t>
      </w:r>
      <w:r>
        <w:rPr>
          <w:sz w:val="24"/>
          <w:lang w:val="en-GB"/>
        </w:rPr>
        <w:t xml:space="preserve"> lipoxygenase</w:t>
      </w:r>
      <w:r>
        <w:rPr>
          <w:sz w:val="24"/>
          <w:lang w:val="en-GB"/>
        </w:rPr>
        <w:t xml:space="preserve"> domain. </w:t>
      </w:r>
    </w:p>
    <w:p>
      <w:pPr>
        <w:pStyle w:val="Normal"/>
        <w:spacing w:lineRule="auto" w:line="276" w:before="156" w:after="156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 w:before="156" w:after="156"/>
        <w:rPr>
          <w:sz w:val="24"/>
        </w:rPr>
      </w:pPr>
      <w:r>
        <w:rPr>
          <w:sz w:val="24"/>
        </w:rPr>
        <w:drawing>
          <wp:inline distT="0" distB="0" distL="0" distR="0">
            <wp:extent cx="5396865" cy="3006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156" w:after="156"/>
        <w:rPr/>
      </w:pPr>
      <w:r>
        <w:rPr>
          <w:b/>
          <w:sz w:val="24"/>
          <w:lang w:val="en-GB"/>
        </w:rPr>
        <w:t>Figure S2</w:t>
      </w:r>
      <w:r>
        <w:rPr>
          <w:sz w:val="24"/>
          <w:lang w:val="en-GB"/>
        </w:rPr>
        <w:t xml:space="preserve"> Gene structure of homologous </w:t>
      </w:r>
      <w:r>
        <w:rPr>
          <w:i/>
          <w:sz w:val="24"/>
          <w:lang w:val="en-GB"/>
        </w:rPr>
        <w:t xml:space="preserve">LOX </w:t>
      </w:r>
      <w:r>
        <w:rPr>
          <w:sz w:val="24"/>
          <w:lang w:val="en-GB"/>
        </w:rPr>
        <w:t xml:space="preserve">genes in </w:t>
      </w:r>
      <w:r>
        <w:rPr>
          <w:i/>
          <w:sz w:val="24"/>
          <w:lang w:val="en-GB"/>
        </w:rPr>
        <w:t xml:space="preserve">A. duranensis </w:t>
      </w:r>
      <w:r>
        <w:rPr>
          <w:sz w:val="24"/>
          <w:lang w:val="en-GB"/>
        </w:rPr>
        <w:t xml:space="preserve">and </w:t>
      </w:r>
      <w:r>
        <w:rPr>
          <w:i/>
          <w:sz w:val="24"/>
          <w:lang w:val="en-GB"/>
        </w:rPr>
        <w:t>A.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ipaënsis</w:t>
      </w:r>
      <w:r>
        <w:rPr>
          <w:sz w:val="24"/>
          <w:lang w:val="en-GB"/>
        </w:rPr>
        <w:t>.</w:t>
      </w:r>
    </w:p>
    <w:p>
      <w:pPr>
        <w:pStyle w:val="Normal"/>
        <w:spacing w:lineRule="auto" w:line="276" w:before="156" w:after="156"/>
        <w:rPr>
          <w:sz w:val="24"/>
          <w:lang w:val="en-GB"/>
        </w:rPr>
      </w:pPr>
      <w:r>
        <w:rPr>
          <w:sz w:val="24"/>
          <w:lang w:val="en-GB"/>
        </w:rPr>
        <w:t xml:space="preserve">Yellow bar indicates CDS sequences, blue bar indicates upstream or downstream sequences, black bar indicates intron sequences, green box indicates PLAT coding sequences, purple box indicates Lipoxygenase sequences. </w:t>
      </w:r>
    </w:p>
    <w:p>
      <w:pPr>
        <w:pStyle w:val="Normal"/>
        <w:spacing w:lineRule="auto" w:line="276" w:before="156" w:after="156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276" w:before="156" w:after="156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76" w:before="156" w:after="156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399405" cy="4051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156" w:after="156"/>
        <w:rPr/>
      </w:pPr>
      <w:r>
        <w:rPr>
          <w:b/>
          <w:sz w:val="24"/>
          <w:lang w:val="en-GB"/>
        </w:rPr>
        <w:t>Figure S3</w:t>
      </w:r>
      <w:r>
        <w:rPr>
          <w:sz w:val="24"/>
          <w:lang w:val="en-GB"/>
        </w:rPr>
        <w:t xml:space="preserve"> Neutrality plot analyses. 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403850" cy="40817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lang w:val="en-GB"/>
        </w:rPr>
        <w:t>Figure S4</w:t>
      </w:r>
      <w:r>
        <w:rPr>
          <w:sz w:val="24"/>
          <w:lang w:val="en-GB"/>
        </w:rPr>
        <w:t xml:space="preserve"> Relationship between GC3s and EN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gjunw@hotmail.com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en.wikipedia.org/wiki/Polycystin-1" TargetMode="External"/><Relationship Id="rId5" Type="http://schemas.openxmlformats.org/officeDocument/2006/relationships/hyperlink" Target="https://en.wikipedia.org/wiki/Lipoxygenase" TargetMode="External"/><Relationship Id="rId6" Type="http://schemas.openxmlformats.org/officeDocument/2006/relationships/hyperlink" Target="https://en.wikipedia.org/wiki/Clostridium_perfringens_alpha_toxin" TargetMode="Externa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2:18:00Z</dcterms:created>
  <dc:creator>think</dc:creator>
  <dc:description/>
  <dc:language>en-US</dc:language>
  <cp:lastModifiedBy>User</cp:lastModifiedBy>
  <cp:lastPrinted>2016-09-14T03:38:00Z</cp:lastPrinted>
  <dcterms:modified xsi:type="dcterms:W3CDTF">2016-09-14T12:18:00Z</dcterms:modified>
  <cp:revision>2</cp:revision>
  <dc:subject/>
  <dc:title/>
</cp:coreProperties>
</file>